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43CA2" w14:textId="05A01469" w:rsidR="002D5B10" w:rsidRPr="002D5B10" w:rsidRDefault="002D5B10">
      <w:pPr>
        <w:rPr>
          <w:b/>
          <w:bCs/>
          <w:u w:val="single"/>
        </w:rPr>
      </w:pPr>
      <w:r>
        <w:rPr>
          <w:b/>
          <w:bCs/>
          <w:u w:val="single"/>
        </w:rPr>
        <w:t>Supplemental material 2- Specific visual acuity screening protocol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7603"/>
      </w:tblGrid>
      <w:tr w:rsidR="002D5B10" w:rsidRPr="002D5B10" w14:paraId="458B5FD9" w14:textId="77777777" w:rsidTr="002D5B10">
        <w:trPr>
          <w:tblCellSpacing w:w="15" w:type="dxa"/>
        </w:trPr>
        <w:tc>
          <w:tcPr>
            <w:tcW w:w="1368" w:type="dxa"/>
            <w:vAlign w:val="center"/>
            <w:hideMark/>
          </w:tcPr>
          <w:p w14:paraId="0677CEE9" w14:textId="77777777" w:rsidR="002D5B10" w:rsidRPr="002D5B10" w:rsidRDefault="002D5B10" w:rsidP="002D5B10">
            <w:pPr>
              <w:rPr>
                <w:b/>
                <w:bCs/>
              </w:rPr>
            </w:pPr>
            <w:r w:rsidRPr="002D5B10">
              <w:rPr>
                <w:b/>
                <w:bCs/>
              </w:rPr>
              <w:t>Years of age</w:t>
            </w:r>
          </w:p>
        </w:tc>
        <w:tc>
          <w:tcPr>
            <w:tcW w:w="7558" w:type="dxa"/>
            <w:vAlign w:val="center"/>
            <w:hideMark/>
          </w:tcPr>
          <w:p w14:paraId="3D497146" w14:textId="77777777" w:rsidR="002D5B10" w:rsidRPr="002D5B10" w:rsidRDefault="002D5B10" w:rsidP="002D5B10">
            <w:pPr>
              <w:rPr>
                <w:b/>
                <w:bCs/>
              </w:rPr>
            </w:pPr>
            <w:r w:rsidRPr="002D5B10">
              <w:rPr>
                <w:b/>
                <w:bCs/>
              </w:rPr>
              <w:t>Vision test</w:t>
            </w:r>
          </w:p>
        </w:tc>
      </w:tr>
      <w:tr w:rsidR="002D5B10" w:rsidRPr="002D5B10" w14:paraId="36849CFC" w14:textId="77777777" w:rsidTr="002D5B10">
        <w:trPr>
          <w:tblCellSpacing w:w="15" w:type="dxa"/>
        </w:trPr>
        <w:tc>
          <w:tcPr>
            <w:tcW w:w="1368" w:type="dxa"/>
            <w:vAlign w:val="center"/>
            <w:hideMark/>
          </w:tcPr>
          <w:p w14:paraId="0EE8E45F" w14:textId="77777777" w:rsidR="002D5B10" w:rsidRPr="002D5B10" w:rsidRDefault="002D5B10" w:rsidP="002D5B10">
            <w:r w:rsidRPr="002D5B10">
              <w:t>2-4</w:t>
            </w:r>
          </w:p>
        </w:tc>
        <w:tc>
          <w:tcPr>
            <w:tcW w:w="7558" w:type="dxa"/>
            <w:vAlign w:val="center"/>
            <w:hideMark/>
          </w:tcPr>
          <w:p w14:paraId="30D12583" w14:textId="77777777" w:rsidR="007F78F3" w:rsidRDefault="002D5B10" w:rsidP="002D5B10">
            <w:r w:rsidRPr="002D5B10">
              <w:t>Kay Pictures (crowded Thompson 4m chart, if possible, single if developmental stage / concordance is an obstacle</w:t>
            </w:r>
            <w:r w:rsidR="007F78F3">
              <w:t xml:space="preserve">) </w:t>
            </w:r>
          </w:p>
          <w:p w14:paraId="178DD081" w14:textId="3533BFAD" w:rsidR="002D5B10" w:rsidRPr="002D5B10" w:rsidRDefault="007F78F3" w:rsidP="002D5B10">
            <w:r>
              <w:t xml:space="preserve">If not successful, </w:t>
            </w:r>
            <w:r w:rsidR="002D5B10" w:rsidRPr="002D5B10">
              <w:t xml:space="preserve">Cardiff card acuity </w:t>
            </w:r>
            <w:r>
              <w:t xml:space="preserve">cards to be used </w:t>
            </w:r>
          </w:p>
        </w:tc>
      </w:tr>
      <w:tr w:rsidR="002D5B10" w:rsidRPr="002D5B10" w14:paraId="6DF899DE" w14:textId="77777777" w:rsidTr="002D5B10">
        <w:trPr>
          <w:tblCellSpacing w:w="15" w:type="dxa"/>
        </w:trPr>
        <w:tc>
          <w:tcPr>
            <w:tcW w:w="1368" w:type="dxa"/>
            <w:vAlign w:val="center"/>
            <w:hideMark/>
          </w:tcPr>
          <w:p w14:paraId="18874B43" w14:textId="77777777" w:rsidR="002D5B10" w:rsidRPr="002D5B10" w:rsidRDefault="002D5B10" w:rsidP="002D5B10">
            <w:r w:rsidRPr="002D5B10">
              <w:t>4+</w:t>
            </w:r>
          </w:p>
        </w:tc>
        <w:tc>
          <w:tcPr>
            <w:tcW w:w="7558" w:type="dxa"/>
            <w:vAlign w:val="center"/>
            <w:hideMark/>
          </w:tcPr>
          <w:p w14:paraId="195F0968" w14:textId="77777777" w:rsidR="002D5B10" w:rsidRPr="002D5B10" w:rsidRDefault="002D5B10" w:rsidP="002D5B10">
            <w:r w:rsidRPr="002D5B10">
              <w:t>Crowded LogMAR (Thompson 4m chart)</w:t>
            </w:r>
          </w:p>
        </w:tc>
      </w:tr>
    </w:tbl>
    <w:p w14:paraId="5164364E" w14:textId="77777777" w:rsidR="002D5B10" w:rsidRDefault="002D5B10" w:rsidP="002D5B10"/>
    <w:p w14:paraId="7533D79A" w14:textId="3E5B0D76" w:rsidR="002D5B10" w:rsidRDefault="002D5B10" w:rsidP="002D5B10">
      <w:r w:rsidRPr="002D5B10">
        <w:t>Best achieved</w:t>
      </w:r>
      <w:r w:rsidR="007F78F3">
        <w:t xml:space="preserve"> uniocular</w:t>
      </w:r>
      <w:r w:rsidRPr="002D5B10">
        <w:t xml:space="preserve"> vision with correction (if needed) is recorded, and correction / vision test method used is also recorded </w:t>
      </w:r>
    </w:p>
    <w:p w14:paraId="7AE560C5" w14:textId="77777777" w:rsidR="007F78F3" w:rsidRPr="002D5B10" w:rsidRDefault="007F78F3" w:rsidP="002D5B10"/>
    <w:p w14:paraId="4C8BD7F0" w14:textId="77777777" w:rsidR="00DE1A3D" w:rsidRDefault="00DE1A3D"/>
    <w:sectPr w:rsidR="00DE1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B10"/>
    <w:rsid w:val="002D5B10"/>
    <w:rsid w:val="00326A3B"/>
    <w:rsid w:val="00682178"/>
    <w:rsid w:val="007F78F3"/>
    <w:rsid w:val="009473E7"/>
    <w:rsid w:val="00BF313B"/>
    <w:rsid w:val="00D3452B"/>
    <w:rsid w:val="00DE1A3D"/>
    <w:rsid w:val="00DE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D61D0"/>
  <w15:chartTrackingRefBased/>
  <w15:docId w15:val="{F4181654-DC11-4EDB-9D00-3DFFD3EA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B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B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B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B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B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B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B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B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0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4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, Sonali</dc:creator>
  <cp:keywords/>
  <dc:description/>
  <cp:lastModifiedBy>Dave, Sonali</cp:lastModifiedBy>
  <cp:revision>2</cp:revision>
  <dcterms:created xsi:type="dcterms:W3CDTF">2024-12-09T09:02:00Z</dcterms:created>
  <dcterms:modified xsi:type="dcterms:W3CDTF">2024-12-09T09:02:00Z</dcterms:modified>
</cp:coreProperties>
</file>